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XSpec="center" w:tblpY="420"/>
        <w:tblW w:w="56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460"/>
        <w:gridCol w:w="1462"/>
        <w:gridCol w:w="1462"/>
        <w:gridCol w:w="1567"/>
        <w:gridCol w:w="2050"/>
      </w:tblGrid>
      <w:tr w:rsidR="005957C0" w:rsidRPr="00224521" w14:paraId="1269D676" w14:textId="77777777" w:rsidTr="005957C0">
        <w:trPr>
          <w:trHeight w:val="659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7ECE3" w14:textId="347F6761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2245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7AFBC" w14:textId="2BDA9EAD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  <w:r w:rsidRPr="0022452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D8F06" w14:textId="1F8374CA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bit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496D9" w14:textId="7FF2E236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y – State*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BC91E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 - Environment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F45E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me</w:t>
            </w:r>
          </w:p>
        </w:tc>
      </w:tr>
      <w:tr w:rsidR="005957C0" w:rsidRPr="00224521" w14:paraId="67E7AB99" w14:textId="77777777" w:rsidTr="005957C0">
        <w:trPr>
          <w:trHeight w:val="659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0155260B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leoserrata paludosa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3AA117D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511B59A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shurb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214B7832" w14:textId="5B8D7294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ém – PA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674EDAC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shy region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572CACA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zon Forest</w:t>
            </w:r>
          </w:p>
        </w:tc>
      </w:tr>
      <w:tr w:rsidR="005957C0" w:rsidRPr="00224521" w14:paraId="674662D3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3DAF0A3D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Gynandropsis gynandra</w:t>
            </w:r>
          </w:p>
        </w:tc>
        <w:tc>
          <w:tcPr>
            <w:tcW w:w="764" w:type="pct"/>
            <w:vAlign w:val="center"/>
          </w:tcPr>
          <w:p w14:paraId="7F289116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765" w:type="pct"/>
            <w:vAlign w:val="center"/>
          </w:tcPr>
          <w:p w14:paraId="5252EB68" w14:textId="47835D94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</w:t>
            </w:r>
          </w:p>
        </w:tc>
        <w:tc>
          <w:tcPr>
            <w:tcW w:w="765" w:type="pct"/>
            <w:vAlign w:val="center"/>
          </w:tcPr>
          <w:p w14:paraId="521DDCB5" w14:textId="61469176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oró – RN</w:t>
            </w:r>
          </w:p>
        </w:tc>
        <w:tc>
          <w:tcPr>
            <w:tcW w:w="820" w:type="pct"/>
            <w:vAlign w:val="center"/>
          </w:tcPr>
          <w:p w14:paraId="5EA8E31E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p invasive</w:t>
            </w:r>
          </w:p>
        </w:tc>
        <w:tc>
          <w:tcPr>
            <w:tcW w:w="1073" w:type="pct"/>
            <w:vAlign w:val="center"/>
          </w:tcPr>
          <w:p w14:paraId="101DEE2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rado - Savana</w:t>
            </w:r>
          </w:p>
        </w:tc>
      </w:tr>
      <w:tr w:rsidR="005957C0" w:rsidRPr="00224521" w14:paraId="771B5434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124A20E1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arenaya aculeata</w:t>
            </w:r>
          </w:p>
        </w:tc>
        <w:tc>
          <w:tcPr>
            <w:tcW w:w="764" w:type="pct"/>
            <w:vAlign w:val="center"/>
          </w:tcPr>
          <w:p w14:paraId="40DC249D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</w:t>
            </w:r>
          </w:p>
        </w:tc>
        <w:tc>
          <w:tcPr>
            <w:tcW w:w="765" w:type="pct"/>
            <w:vAlign w:val="center"/>
          </w:tcPr>
          <w:p w14:paraId="587582CF" w14:textId="6E354E6A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</w:t>
            </w:r>
          </w:p>
        </w:tc>
        <w:tc>
          <w:tcPr>
            <w:tcW w:w="765" w:type="pct"/>
            <w:vAlign w:val="center"/>
          </w:tcPr>
          <w:p w14:paraId="2F282EFE" w14:textId="4CB538E6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ira de Santana – BA</w:t>
            </w:r>
          </w:p>
        </w:tc>
        <w:tc>
          <w:tcPr>
            <w:tcW w:w="820" w:type="pct"/>
            <w:vAlign w:val="center"/>
          </w:tcPr>
          <w:p w14:paraId="339FA06A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0DD9C9B1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2C2FC41C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6E7A44FA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diffusa</w:t>
            </w:r>
          </w:p>
        </w:tc>
        <w:tc>
          <w:tcPr>
            <w:tcW w:w="764" w:type="pct"/>
            <w:vAlign w:val="center"/>
          </w:tcPr>
          <w:p w14:paraId="63B50ED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</w:t>
            </w:r>
          </w:p>
        </w:tc>
        <w:tc>
          <w:tcPr>
            <w:tcW w:w="765" w:type="pct"/>
            <w:vAlign w:val="center"/>
          </w:tcPr>
          <w:p w14:paraId="3407878E" w14:textId="14F3461F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</w:t>
            </w:r>
          </w:p>
        </w:tc>
        <w:tc>
          <w:tcPr>
            <w:tcW w:w="765" w:type="pct"/>
            <w:vAlign w:val="center"/>
          </w:tcPr>
          <w:p w14:paraId="1FE81B9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ira de Santana –  BA</w:t>
            </w:r>
          </w:p>
        </w:tc>
        <w:tc>
          <w:tcPr>
            <w:tcW w:w="820" w:type="pct"/>
            <w:vAlign w:val="center"/>
          </w:tcPr>
          <w:p w14:paraId="2676605F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265BD60F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2C9FC02A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3F8324AA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hassleriana</w:t>
            </w:r>
          </w:p>
        </w:tc>
        <w:tc>
          <w:tcPr>
            <w:tcW w:w="764" w:type="pct"/>
            <w:vAlign w:val="center"/>
          </w:tcPr>
          <w:p w14:paraId="252253F8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V</w:t>
            </w:r>
          </w:p>
        </w:tc>
        <w:tc>
          <w:tcPr>
            <w:tcW w:w="765" w:type="pct"/>
            <w:vAlign w:val="center"/>
          </w:tcPr>
          <w:p w14:paraId="30FC0C23" w14:textId="64F512AC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506A79A6" w14:textId="35532F59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çosa – MG</w:t>
            </w:r>
          </w:p>
        </w:tc>
        <w:tc>
          <w:tcPr>
            <w:tcW w:w="820" w:type="pct"/>
            <w:vAlign w:val="center"/>
          </w:tcPr>
          <w:p w14:paraId="1FC9B47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shy region</w:t>
            </w:r>
          </w:p>
        </w:tc>
        <w:tc>
          <w:tcPr>
            <w:tcW w:w="1073" w:type="pct"/>
            <w:vAlign w:val="center"/>
          </w:tcPr>
          <w:p w14:paraId="181D06EF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76764196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079BCDB9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hassleriana</w:t>
            </w:r>
          </w:p>
        </w:tc>
        <w:tc>
          <w:tcPr>
            <w:tcW w:w="764" w:type="pct"/>
            <w:vAlign w:val="center"/>
          </w:tcPr>
          <w:p w14:paraId="7F2FEA1A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C</w:t>
            </w:r>
          </w:p>
        </w:tc>
        <w:tc>
          <w:tcPr>
            <w:tcW w:w="765" w:type="pct"/>
            <w:vAlign w:val="center"/>
          </w:tcPr>
          <w:p w14:paraId="6C34D49D" w14:textId="1DC0133C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41CD7DE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ã – MG</w:t>
            </w:r>
          </w:p>
        </w:tc>
        <w:tc>
          <w:tcPr>
            <w:tcW w:w="820" w:type="pct"/>
            <w:vAlign w:val="center"/>
          </w:tcPr>
          <w:p w14:paraId="0363CBEE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2693281A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2F48BD0D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31BF1705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hassleriana</w:t>
            </w:r>
          </w:p>
        </w:tc>
        <w:tc>
          <w:tcPr>
            <w:tcW w:w="764" w:type="pct"/>
            <w:vAlign w:val="center"/>
          </w:tcPr>
          <w:p w14:paraId="0AE2FAA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D</w:t>
            </w:r>
          </w:p>
        </w:tc>
        <w:tc>
          <w:tcPr>
            <w:tcW w:w="765" w:type="pct"/>
            <w:vAlign w:val="center"/>
          </w:tcPr>
          <w:p w14:paraId="40B6985B" w14:textId="70D62A44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37FFC409" w14:textId="0C741A21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gos Martins – ES</w:t>
            </w:r>
          </w:p>
        </w:tc>
        <w:tc>
          <w:tcPr>
            <w:tcW w:w="820" w:type="pct"/>
            <w:vAlign w:val="center"/>
          </w:tcPr>
          <w:p w14:paraId="6A10531A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side</w:t>
            </w:r>
          </w:p>
        </w:tc>
        <w:tc>
          <w:tcPr>
            <w:tcW w:w="1073" w:type="pct"/>
            <w:vAlign w:val="center"/>
          </w:tcPr>
          <w:p w14:paraId="0F50F161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519B5A9D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14897903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hassleriana</w:t>
            </w:r>
          </w:p>
        </w:tc>
        <w:tc>
          <w:tcPr>
            <w:tcW w:w="764" w:type="pct"/>
            <w:vAlign w:val="center"/>
          </w:tcPr>
          <w:p w14:paraId="78F42108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S</w:t>
            </w:r>
          </w:p>
        </w:tc>
        <w:tc>
          <w:tcPr>
            <w:tcW w:w="765" w:type="pct"/>
            <w:vAlign w:val="center"/>
          </w:tcPr>
          <w:p w14:paraId="48A431E8" w14:textId="6D623E0F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5E1B70D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Miguel– MG</w:t>
            </w:r>
          </w:p>
        </w:tc>
        <w:tc>
          <w:tcPr>
            <w:tcW w:w="820" w:type="pct"/>
            <w:vAlign w:val="center"/>
          </w:tcPr>
          <w:p w14:paraId="5DC3CC1A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3B79FAE8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6337142B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4FF02C0D" w14:textId="77777777" w:rsidR="008B6906" w:rsidRPr="007379E4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T. </w:t>
            </w:r>
            <w:r w:rsidRPr="006439D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hassleriana</w:t>
            </w:r>
          </w:p>
        </w:tc>
        <w:tc>
          <w:tcPr>
            <w:tcW w:w="764" w:type="pct"/>
            <w:vAlign w:val="center"/>
          </w:tcPr>
          <w:p w14:paraId="4BD6C198" w14:textId="7D6295A6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SC</w:t>
            </w:r>
          </w:p>
        </w:tc>
        <w:tc>
          <w:tcPr>
            <w:tcW w:w="765" w:type="pct"/>
            <w:vAlign w:val="center"/>
          </w:tcPr>
          <w:p w14:paraId="08CDBA04" w14:textId="6EBDFFE4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5765DE1B" w14:textId="481B8DE1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inhas - SC</w:t>
            </w:r>
          </w:p>
        </w:tc>
        <w:tc>
          <w:tcPr>
            <w:tcW w:w="820" w:type="pct"/>
            <w:vAlign w:val="center"/>
          </w:tcPr>
          <w:p w14:paraId="7A06838D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66F1BEF1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4E422B3B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530D8FAF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hassleriana</w:t>
            </w:r>
          </w:p>
        </w:tc>
        <w:tc>
          <w:tcPr>
            <w:tcW w:w="764" w:type="pct"/>
            <w:vAlign w:val="center"/>
          </w:tcPr>
          <w:p w14:paraId="4A4E1327" w14:textId="3C1DF40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P</w:t>
            </w:r>
          </w:p>
        </w:tc>
        <w:tc>
          <w:tcPr>
            <w:tcW w:w="765" w:type="pct"/>
            <w:vAlign w:val="center"/>
          </w:tcPr>
          <w:p w14:paraId="30418C3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5DAC2983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u - MG</w:t>
            </w:r>
          </w:p>
        </w:tc>
        <w:tc>
          <w:tcPr>
            <w:tcW w:w="820" w:type="pct"/>
            <w:vAlign w:val="center"/>
          </w:tcPr>
          <w:p w14:paraId="30C16E24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side</w:t>
            </w:r>
          </w:p>
        </w:tc>
        <w:tc>
          <w:tcPr>
            <w:tcW w:w="1073" w:type="pct"/>
            <w:vAlign w:val="center"/>
          </w:tcPr>
          <w:p w14:paraId="07AB35F8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6524E563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5B8162DA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hassleriana</w:t>
            </w:r>
          </w:p>
        </w:tc>
        <w:tc>
          <w:tcPr>
            <w:tcW w:w="764" w:type="pct"/>
            <w:vAlign w:val="center"/>
          </w:tcPr>
          <w:p w14:paraId="0DBA3F08" w14:textId="610DE4E2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J</w:t>
            </w:r>
          </w:p>
        </w:tc>
        <w:tc>
          <w:tcPr>
            <w:tcW w:w="765" w:type="pct"/>
            <w:vAlign w:val="center"/>
          </w:tcPr>
          <w:p w14:paraId="3D10D6B8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4A0A2F41" w14:textId="562A5802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ville – SC</w:t>
            </w:r>
          </w:p>
        </w:tc>
        <w:tc>
          <w:tcPr>
            <w:tcW w:w="820" w:type="pct"/>
            <w:vAlign w:val="center"/>
          </w:tcPr>
          <w:p w14:paraId="03C3A55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side</w:t>
            </w:r>
          </w:p>
        </w:tc>
        <w:tc>
          <w:tcPr>
            <w:tcW w:w="1073" w:type="pct"/>
            <w:vAlign w:val="center"/>
          </w:tcPr>
          <w:p w14:paraId="03AB7E9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29771EFD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5380E214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longicarpa</w:t>
            </w:r>
          </w:p>
        </w:tc>
        <w:tc>
          <w:tcPr>
            <w:tcW w:w="764" w:type="pct"/>
            <w:vAlign w:val="center"/>
          </w:tcPr>
          <w:p w14:paraId="126DEE50" w14:textId="0512BEA1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</w:t>
            </w:r>
          </w:p>
        </w:tc>
        <w:tc>
          <w:tcPr>
            <w:tcW w:w="765" w:type="pct"/>
            <w:vAlign w:val="center"/>
          </w:tcPr>
          <w:p w14:paraId="1E5C2CC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512DE31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os – PI</w:t>
            </w:r>
          </w:p>
        </w:tc>
        <w:tc>
          <w:tcPr>
            <w:tcW w:w="820" w:type="pct"/>
            <w:vAlign w:val="center"/>
          </w:tcPr>
          <w:p w14:paraId="686D0626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3991CD2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- Savana</w:t>
            </w:r>
          </w:p>
        </w:tc>
      </w:tr>
      <w:tr w:rsidR="005957C0" w:rsidRPr="00224521" w14:paraId="3796F469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59ECABFF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microcarpa</w:t>
            </w:r>
          </w:p>
        </w:tc>
        <w:tc>
          <w:tcPr>
            <w:tcW w:w="764" w:type="pct"/>
            <w:vAlign w:val="center"/>
          </w:tcPr>
          <w:p w14:paraId="678F388A" w14:textId="189EF389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</w:t>
            </w:r>
          </w:p>
        </w:tc>
        <w:tc>
          <w:tcPr>
            <w:tcW w:w="765" w:type="pct"/>
            <w:vAlign w:val="center"/>
          </w:tcPr>
          <w:p w14:paraId="7C78FD5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</w:t>
            </w:r>
          </w:p>
        </w:tc>
        <w:tc>
          <w:tcPr>
            <w:tcW w:w="765" w:type="pct"/>
            <w:vAlign w:val="center"/>
          </w:tcPr>
          <w:p w14:paraId="489BF26F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ém – PA</w:t>
            </w:r>
          </w:p>
        </w:tc>
        <w:tc>
          <w:tcPr>
            <w:tcW w:w="820" w:type="pct"/>
            <w:vAlign w:val="center"/>
          </w:tcPr>
          <w:p w14:paraId="21B061AB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shy region</w:t>
            </w:r>
          </w:p>
        </w:tc>
        <w:tc>
          <w:tcPr>
            <w:tcW w:w="1073" w:type="pct"/>
            <w:vAlign w:val="center"/>
          </w:tcPr>
          <w:p w14:paraId="069FB2B1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zon Forest</w:t>
            </w:r>
          </w:p>
        </w:tc>
      </w:tr>
      <w:tr w:rsidR="005957C0" w:rsidRPr="00224521" w14:paraId="53B33AA8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352B3E41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parviflora</w:t>
            </w:r>
          </w:p>
        </w:tc>
        <w:tc>
          <w:tcPr>
            <w:tcW w:w="764" w:type="pct"/>
            <w:vAlign w:val="center"/>
          </w:tcPr>
          <w:p w14:paraId="570022D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</w:t>
            </w:r>
          </w:p>
        </w:tc>
        <w:tc>
          <w:tcPr>
            <w:tcW w:w="765" w:type="pct"/>
            <w:vAlign w:val="center"/>
          </w:tcPr>
          <w:p w14:paraId="3B45B38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7C041914" w14:textId="67705EE2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mbal – PB</w:t>
            </w:r>
          </w:p>
        </w:tc>
        <w:tc>
          <w:tcPr>
            <w:tcW w:w="820" w:type="pct"/>
            <w:vAlign w:val="center"/>
          </w:tcPr>
          <w:p w14:paraId="4442FD7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shy region</w:t>
            </w:r>
          </w:p>
        </w:tc>
        <w:tc>
          <w:tcPr>
            <w:tcW w:w="1073" w:type="pct"/>
            <w:vAlign w:val="center"/>
          </w:tcPr>
          <w:p w14:paraId="590298F8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- Savana</w:t>
            </w:r>
          </w:p>
        </w:tc>
      </w:tr>
      <w:tr w:rsidR="005957C0" w:rsidRPr="00224521" w14:paraId="4CEA6D43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1DDE33B2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rosea</w:t>
            </w:r>
          </w:p>
        </w:tc>
        <w:tc>
          <w:tcPr>
            <w:tcW w:w="764" w:type="pct"/>
            <w:vAlign w:val="center"/>
          </w:tcPr>
          <w:p w14:paraId="7072066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</w:tc>
        <w:tc>
          <w:tcPr>
            <w:tcW w:w="765" w:type="pct"/>
            <w:vAlign w:val="center"/>
          </w:tcPr>
          <w:p w14:paraId="616BCBD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7F77189E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atina – ES</w:t>
            </w:r>
          </w:p>
        </w:tc>
        <w:tc>
          <w:tcPr>
            <w:tcW w:w="820" w:type="pct"/>
            <w:vAlign w:val="center"/>
          </w:tcPr>
          <w:p w14:paraId="16F863BB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5216BA0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  <w:tr w:rsidR="005957C0" w:rsidRPr="00224521" w14:paraId="6D1C3494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586E8652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longicarpa</w:t>
            </w:r>
          </w:p>
        </w:tc>
        <w:tc>
          <w:tcPr>
            <w:tcW w:w="764" w:type="pct"/>
            <w:vAlign w:val="center"/>
          </w:tcPr>
          <w:p w14:paraId="2323CF9B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</w:t>
            </w:r>
          </w:p>
        </w:tc>
        <w:tc>
          <w:tcPr>
            <w:tcW w:w="765" w:type="pct"/>
            <w:vAlign w:val="center"/>
          </w:tcPr>
          <w:p w14:paraId="2FE042A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4969D63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us – AM</w:t>
            </w:r>
          </w:p>
        </w:tc>
        <w:tc>
          <w:tcPr>
            <w:tcW w:w="820" w:type="pct"/>
            <w:vAlign w:val="center"/>
          </w:tcPr>
          <w:p w14:paraId="7C4CA644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</w:t>
            </w:r>
          </w:p>
        </w:tc>
        <w:tc>
          <w:tcPr>
            <w:tcW w:w="1073" w:type="pct"/>
            <w:vAlign w:val="center"/>
          </w:tcPr>
          <w:p w14:paraId="2393832E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zon Forest</w:t>
            </w:r>
          </w:p>
        </w:tc>
      </w:tr>
      <w:tr w:rsidR="005957C0" w:rsidRPr="00224521" w14:paraId="7EF22C30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6E1A0CCC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longicarpa</w:t>
            </w:r>
          </w:p>
        </w:tc>
        <w:tc>
          <w:tcPr>
            <w:tcW w:w="764" w:type="pct"/>
            <w:vAlign w:val="center"/>
          </w:tcPr>
          <w:p w14:paraId="7869D1D6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C</w:t>
            </w:r>
          </w:p>
        </w:tc>
        <w:tc>
          <w:tcPr>
            <w:tcW w:w="765" w:type="pct"/>
            <w:vAlign w:val="center"/>
          </w:tcPr>
          <w:p w14:paraId="0EA3F5F5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431F6B2E" w14:textId="13984532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overde - PE</w:t>
            </w:r>
          </w:p>
        </w:tc>
        <w:tc>
          <w:tcPr>
            <w:tcW w:w="820" w:type="pct"/>
            <w:vAlign w:val="center"/>
          </w:tcPr>
          <w:p w14:paraId="275F9FE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1A8517E3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– Savana</w:t>
            </w:r>
          </w:p>
        </w:tc>
      </w:tr>
      <w:tr w:rsidR="005957C0" w:rsidRPr="00224521" w14:paraId="212D002B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2B962DA4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longicarpa</w:t>
            </w:r>
          </w:p>
        </w:tc>
        <w:tc>
          <w:tcPr>
            <w:tcW w:w="764" w:type="pct"/>
            <w:vAlign w:val="center"/>
          </w:tcPr>
          <w:p w14:paraId="3B61BE53" w14:textId="2984BA5E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</w:t>
            </w:r>
          </w:p>
        </w:tc>
        <w:tc>
          <w:tcPr>
            <w:tcW w:w="765" w:type="pct"/>
            <w:vAlign w:val="center"/>
          </w:tcPr>
          <w:p w14:paraId="2FCF5683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4036A9B2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imirim - PE</w:t>
            </w:r>
          </w:p>
        </w:tc>
        <w:tc>
          <w:tcPr>
            <w:tcW w:w="820" w:type="pct"/>
            <w:vAlign w:val="center"/>
          </w:tcPr>
          <w:p w14:paraId="0C18DDCB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31017D34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– Savana</w:t>
            </w:r>
          </w:p>
        </w:tc>
      </w:tr>
      <w:tr w:rsidR="005957C0" w:rsidRPr="00224521" w14:paraId="14D69373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566C4803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lastRenderedPageBreak/>
              <w:t>T. longicarpa</w:t>
            </w:r>
          </w:p>
        </w:tc>
        <w:tc>
          <w:tcPr>
            <w:tcW w:w="764" w:type="pct"/>
            <w:vAlign w:val="center"/>
          </w:tcPr>
          <w:p w14:paraId="1313857E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</w:t>
            </w:r>
          </w:p>
        </w:tc>
        <w:tc>
          <w:tcPr>
            <w:tcW w:w="765" w:type="pct"/>
            <w:vAlign w:val="center"/>
          </w:tcPr>
          <w:p w14:paraId="6EF4E38D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43CA7B94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ânio - PE</w:t>
            </w:r>
          </w:p>
        </w:tc>
        <w:tc>
          <w:tcPr>
            <w:tcW w:w="820" w:type="pct"/>
            <w:vAlign w:val="center"/>
          </w:tcPr>
          <w:p w14:paraId="49F3B136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24E2334B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– Savana</w:t>
            </w:r>
          </w:p>
        </w:tc>
      </w:tr>
      <w:tr w:rsidR="005957C0" w:rsidRPr="00224521" w14:paraId="38A20421" w14:textId="77777777" w:rsidTr="005957C0">
        <w:trPr>
          <w:trHeight w:val="659"/>
        </w:trPr>
        <w:tc>
          <w:tcPr>
            <w:tcW w:w="812" w:type="pct"/>
            <w:vAlign w:val="center"/>
          </w:tcPr>
          <w:p w14:paraId="06E35608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T. longicarpa </w:t>
            </w:r>
          </w:p>
        </w:tc>
        <w:tc>
          <w:tcPr>
            <w:tcW w:w="764" w:type="pct"/>
            <w:vAlign w:val="center"/>
          </w:tcPr>
          <w:p w14:paraId="5A682DA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765" w:type="pct"/>
            <w:vAlign w:val="center"/>
          </w:tcPr>
          <w:p w14:paraId="69AD053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2DAEC243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vras do Ceará - CE</w:t>
            </w:r>
          </w:p>
        </w:tc>
        <w:tc>
          <w:tcPr>
            <w:tcW w:w="820" w:type="pct"/>
            <w:vAlign w:val="center"/>
          </w:tcPr>
          <w:p w14:paraId="245F5AA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field, abandoned</w:t>
            </w:r>
          </w:p>
        </w:tc>
        <w:tc>
          <w:tcPr>
            <w:tcW w:w="1073" w:type="pct"/>
            <w:vAlign w:val="center"/>
          </w:tcPr>
          <w:p w14:paraId="7925C275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– Savana</w:t>
            </w:r>
          </w:p>
        </w:tc>
      </w:tr>
      <w:tr w:rsidR="005957C0" w:rsidRPr="00224521" w14:paraId="5DE39740" w14:textId="77777777" w:rsidTr="005957C0">
        <w:trPr>
          <w:trHeight w:val="718"/>
        </w:trPr>
        <w:tc>
          <w:tcPr>
            <w:tcW w:w="812" w:type="pct"/>
            <w:vAlign w:val="center"/>
          </w:tcPr>
          <w:p w14:paraId="3A85491E" w14:textId="77777777" w:rsidR="008B6906" w:rsidRPr="006439D9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 spinosa</w:t>
            </w:r>
          </w:p>
        </w:tc>
        <w:tc>
          <w:tcPr>
            <w:tcW w:w="764" w:type="pct"/>
            <w:vAlign w:val="center"/>
          </w:tcPr>
          <w:p w14:paraId="2652E9A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</w:p>
        </w:tc>
        <w:tc>
          <w:tcPr>
            <w:tcW w:w="765" w:type="pct"/>
            <w:vAlign w:val="center"/>
          </w:tcPr>
          <w:p w14:paraId="55DA78C5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3957F3E2" w14:textId="4DEB63BD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esina - PI</w:t>
            </w:r>
          </w:p>
        </w:tc>
        <w:tc>
          <w:tcPr>
            <w:tcW w:w="820" w:type="pct"/>
            <w:vAlign w:val="center"/>
          </w:tcPr>
          <w:p w14:paraId="7E340887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adside</w:t>
            </w:r>
          </w:p>
        </w:tc>
        <w:tc>
          <w:tcPr>
            <w:tcW w:w="1073" w:type="pct"/>
            <w:vAlign w:val="center"/>
          </w:tcPr>
          <w:p w14:paraId="2D3824AC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inga - Savana</w:t>
            </w:r>
          </w:p>
        </w:tc>
      </w:tr>
      <w:tr w:rsidR="005957C0" w:rsidRPr="00224521" w14:paraId="09A2566C" w14:textId="77777777" w:rsidTr="005957C0">
        <w:trPr>
          <w:trHeight w:val="168"/>
        </w:trPr>
        <w:tc>
          <w:tcPr>
            <w:tcW w:w="812" w:type="pct"/>
            <w:vAlign w:val="center"/>
          </w:tcPr>
          <w:p w14:paraId="7F2E5800" w14:textId="6AE1B93F" w:rsidR="008B6906" w:rsidRPr="006439D9" w:rsidRDefault="005957C0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9D9">
              <w:rPr>
                <w:rFonts w:ascii="Times New Roman" w:hAnsi="Times New Roman" w:cs="Times New Roman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6E7E641" wp14:editId="5C8EE24A">
                      <wp:simplePos x="0" y="0"/>
                      <wp:positionH relativeFrom="margin">
                        <wp:posOffset>-149860</wp:posOffset>
                      </wp:positionH>
                      <wp:positionV relativeFrom="paragraph">
                        <wp:posOffset>414020</wp:posOffset>
                      </wp:positionV>
                      <wp:extent cx="6102985" cy="756285"/>
                      <wp:effectExtent l="0" t="0" r="0" b="5715"/>
                      <wp:wrapNone/>
                      <wp:docPr id="5" name="Caixa de tex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02985" cy="7562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64666A" w14:textId="708C1E93" w:rsidR="005957C0" w:rsidRPr="0052600C" w:rsidRDefault="005957C0" w:rsidP="005957C0">
                                  <w:pPr>
                                    <w:tabs>
                                      <w:tab w:val="left" w:pos="5760"/>
                                    </w:tabs>
                                    <w:spacing w:line="276" w:lineRule="auto"/>
                                    <w:contextualSpacing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 w:rsidRPr="0032565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#</w:t>
                                  </w:r>
                                  <w:r w:rsidRPr="0032565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cronyms used for species identification. </w:t>
                                  </w:r>
                                  <w:r w:rsidRPr="0032565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*States: PA – Pará; RN – Rio Grande do Norte; BA – Bahia; MG – Minas Gerais; ES – Espírito Santo; SC – Santa Catarina; PI – Piauí; PB – Paraíba; AM – Amazonas; CE – Ceará; PE – Pernambuco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E7E64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5" o:spid="_x0000_s1026" type="#_x0000_t202" style="position:absolute;left:0;text-align:left;margin-left:-11.8pt;margin-top:32.6pt;width:480.55pt;height:59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" filled="f" stroked="f" strokeweight=".5pt">
                      <v:textbox>
                        <w:txbxContent>
                          <w:p w14:paraId="5664666A" w14:textId="708C1E93" w:rsidR="005957C0" w:rsidRPr="0052600C" w:rsidRDefault="005957C0" w:rsidP="005957C0">
                            <w:pPr>
                              <w:tabs>
                                <w:tab w:val="left" w:pos="5760"/>
                              </w:tabs>
                              <w:spacing w:line="276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#</w:t>
                            </w:r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bookmarkStart w:id="1" w:name="_GoBack"/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ronyms used for species identification. </w:t>
                            </w:r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  <w:proofErr w:type="spellStart"/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ates</w:t>
                            </w:r>
                            <w:proofErr w:type="spellEnd"/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PA – Pará; RN – Rio Grande do Norte; BA – Bahia; MG – Minas Gerais; ES – Espírito Santo; SC – Santa Catarina; PI – Piau</w:t>
                            </w:r>
                            <w:bookmarkEnd w:id="1"/>
                            <w:r w:rsidRPr="0032565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í; PB – Paraíba; AM – Amazonas; CE – Ceará; PE – Pernambuco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8B6906" w:rsidRPr="0022452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. siliculifera</w:t>
            </w:r>
          </w:p>
        </w:tc>
        <w:tc>
          <w:tcPr>
            <w:tcW w:w="764" w:type="pct"/>
            <w:vAlign w:val="center"/>
          </w:tcPr>
          <w:p w14:paraId="2FF2EB77" w14:textId="64DC1A16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I</w:t>
            </w:r>
          </w:p>
        </w:tc>
        <w:tc>
          <w:tcPr>
            <w:tcW w:w="765" w:type="pct"/>
            <w:vAlign w:val="center"/>
          </w:tcPr>
          <w:p w14:paraId="15400AA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rb</w:t>
            </w:r>
          </w:p>
        </w:tc>
        <w:tc>
          <w:tcPr>
            <w:tcW w:w="765" w:type="pct"/>
            <w:vAlign w:val="center"/>
          </w:tcPr>
          <w:p w14:paraId="54E4602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Pardo - MG</w:t>
            </w:r>
          </w:p>
        </w:tc>
        <w:tc>
          <w:tcPr>
            <w:tcW w:w="820" w:type="pct"/>
            <w:vAlign w:val="center"/>
          </w:tcPr>
          <w:p w14:paraId="5849DC09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itude fields</w:t>
            </w:r>
          </w:p>
        </w:tc>
        <w:tc>
          <w:tcPr>
            <w:tcW w:w="1073" w:type="pct"/>
            <w:vAlign w:val="center"/>
          </w:tcPr>
          <w:p w14:paraId="248B28A0" w14:textId="77777777" w:rsidR="008B6906" w:rsidRPr="00224521" w:rsidRDefault="008B6906" w:rsidP="0076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lantic Forest</w:t>
            </w:r>
          </w:p>
        </w:tc>
      </w:tr>
    </w:tbl>
    <w:p w14:paraId="1D13789E" w14:textId="39581863" w:rsidR="0093777F" w:rsidRPr="008B6906" w:rsidRDefault="005957C0" w:rsidP="008B6906">
      <w:r w:rsidRPr="006439D9">
        <w:rPr>
          <w:rFonts w:ascii="Times New Roman" w:hAnsi="Times New Roman" w:cs="Times New Roman"/>
          <w:noProof/>
          <w:sz w:val="20"/>
          <w:szCs w:val="20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4C48D1" wp14:editId="1D61CC91">
                <wp:simplePos x="0" y="0"/>
                <wp:positionH relativeFrom="margin">
                  <wp:align>center</wp:align>
                </wp:positionH>
                <wp:positionV relativeFrom="paragraph">
                  <wp:posOffset>-133822</wp:posOffset>
                </wp:positionV>
                <wp:extent cx="6103088" cy="435935"/>
                <wp:effectExtent l="0" t="0" r="0" b="254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3088" cy="4359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278730" w14:textId="5B9E2A3A" w:rsidR="008B6906" w:rsidRPr="0052600C" w:rsidRDefault="008B6906" w:rsidP="005957C0">
                            <w:pPr>
                              <w:tabs>
                                <w:tab w:val="left" w:pos="5760"/>
                              </w:tabs>
                              <w:spacing w:line="276" w:lineRule="auto"/>
                              <w:contextualSpacing/>
                              <w:jc w:val="both"/>
                              <w:rPr>
                                <w:lang w:val="en-US"/>
                              </w:rPr>
                            </w:pPr>
                            <w:r w:rsidRPr="002A1D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2A1D6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1.</w:t>
                            </w:r>
                            <w:r w:rsidRPr="000B0F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escription of the novel Brazilian species us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or</w:t>
                            </w:r>
                            <w:r w:rsidRPr="000B0F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molecular phylogeny analyzes, and their respective collection sites (city-state abbreviation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</w:t>
                            </w:r>
                            <w:r w:rsidRPr="000B0F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iomes.</w:t>
                            </w:r>
                            <w:r w:rsidR="005957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C48D1" id="Caixa de texto 2" o:spid="_x0000_s1027" type="#_x0000_t202" style="position:absolute;margin-left:0;margin-top:-10.55pt;width:480.55pt;height:34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" filled="f" stroked="f" strokeweight=".5pt">
                <v:textbox>
                  <w:txbxContent>
                    <w:p w14:paraId="07278730" w14:textId="5B9E2A3A" w:rsidR="008B6906" w:rsidRPr="0052600C" w:rsidRDefault="008B6906" w:rsidP="005957C0">
                      <w:pPr>
                        <w:tabs>
                          <w:tab w:val="left" w:pos="5760"/>
                        </w:tabs>
                        <w:spacing w:line="276" w:lineRule="auto"/>
                        <w:contextualSpacing/>
                        <w:jc w:val="both"/>
                        <w:rPr>
                          <w:lang w:val="en-US"/>
                        </w:rPr>
                      </w:pPr>
                      <w:r w:rsidRPr="002A1D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2A1D6C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1.</w:t>
                      </w:r>
                      <w:r w:rsidRPr="000B0FB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escription of the novel Brazilian species use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or</w:t>
                      </w:r>
                      <w:r w:rsidRPr="000B0FB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molecular phylogeny analyzes, and their respective collection sites (city-state abbreviation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</w:t>
                      </w:r>
                      <w:r w:rsidRPr="000B0FB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iomes.</w:t>
                      </w:r>
                      <w:r w:rsidR="005957C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3777F" w:rsidRPr="008B6906" w:rsidSect="00595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32EC6" w16cex:dateUtc="2021-12-02T14:38:00Z"/>
  <w16cex:commentExtensible w16cex:durableId="25532E4D" w16cex:dateUtc="2021-12-02T14:36:00Z"/>
  <w16cex:commentExtensible w16cex:durableId="25532ED6" w16cex:dateUtc="2021-12-02T14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53B8A7" w16cid:durableId="25532EC6"/>
  <w16cid:commentId w16cid:paraId="0515E4BC" w16cid:durableId="25532E4D"/>
  <w16cid:commentId w16cid:paraId="35BDFF6A" w16cid:durableId="25532E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E3D71" w14:textId="77777777" w:rsidR="00DD2902" w:rsidRDefault="00DD2902" w:rsidP="007F254A">
      <w:pPr>
        <w:spacing w:after="0" w:line="240" w:lineRule="auto"/>
      </w:pPr>
      <w:r>
        <w:separator/>
      </w:r>
    </w:p>
  </w:endnote>
  <w:endnote w:type="continuationSeparator" w:id="0">
    <w:p w14:paraId="7DFC6109" w14:textId="77777777" w:rsidR="00DD2902" w:rsidRDefault="00DD2902" w:rsidP="007F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ED6F1" w14:textId="77777777" w:rsidR="00DD2902" w:rsidRDefault="00DD2902" w:rsidP="007F254A">
      <w:pPr>
        <w:spacing w:after="0" w:line="240" w:lineRule="auto"/>
      </w:pPr>
      <w:r>
        <w:separator/>
      </w:r>
    </w:p>
  </w:footnote>
  <w:footnote w:type="continuationSeparator" w:id="0">
    <w:p w14:paraId="0B643511" w14:textId="77777777" w:rsidR="00DD2902" w:rsidRDefault="00DD2902" w:rsidP="007F2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Q454E514A294X615"/>
    <w:docVar w:name="paperpile-doc-name" w:val="3_Figures_Parma et al_Insights into C4 photosynthesis_04062021_RvV.docx"/>
  </w:docVars>
  <w:rsids>
    <w:rsidRoot w:val="002F5A1D"/>
    <w:rsid w:val="00001735"/>
    <w:rsid w:val="000037E9"/>
    <w:rsid w:val="00010257"/>
    <w:rsid w:val="00016CFE"/>
    <w:rsid w:val="00017BF9"/>
    <w:rsid w:val="000200DB"/>
    <w:rsid w:val="000230D3"/>
    <w:rsid w:val="00034EA3"/>
    <w:rsid w:val="00041B64"/>
    <w:rsid w:val="00050198"/>
    <w:rsid w:val="0005101A"/>
    <w:rsid w:val="000518C3"/>
    <w:rsid w:val="000537A8"/>
    <w:rsid w:val="00060D9C"/>
    <w:rsid w:val="000620A7"/>
    <w:rsid w:val="00062ED0"/>
    <w:rsid w:val="000634C0"/>
    <w:rsid w:val="00066631"/>
    <w:rsid w:val="000670C4"/>
    <w:rsid w:val="000725B4"/>
    <w:rsid w:val="00081370"/>
    <w:rsid w:val="000840AB"/>
    <w:rsid w:val="00090854"/>
    <w:rsid w:val="00095DF0"/>
    <w:rsid w:val="00096C83"/>
    <w:rsid w:val="000A0EDC"/>
    <w:rsid w:val="000A2D97"/>
    <w:rsid w:val="000A39AA"/>
    <w:rsid w:val="000A3D48"/>
    <w:rsid w:val="000A66F8"/>
    <w:rsid w:val="000E3747"/>
    <w:rsid w:val="000E7155"/>
    <w:rsid w:val="000F0707"/>
    <w:rsid w:val="00100D14"/>
    <w:rsid w:val="00104E99"/>
    <w:rsid w:val="00106A86"/>
    <w:rsid w:val="00111806"/>
    <w:rsid w:val="00113152"/>
    <w:rsid w:val="0011515B"/>
    <w:rsid w:val="00120F7F"/>
    <w:rsid w:val="0012303B"/>
    <w:rsid w:val="001271F0"/>
    <w:rsid w:val="00131FB8"/>
    <w:rsid w:val="001370D7"/>
    <w:rsid w:val="00137755"/>
    <w:rsid w:val="001402A0"/>
    <w:rsid w:val="001501D5"/>
    <w:rsid w:val="00154471"/>
    <w:rsid w:val="001552F7"/>
    <w:rsid w:val="001555BB"/>
    <w:rsid w:val="001565C3"/>
    <w:rsid w:val="00162669"/>
    <w:rsid w:val="0016288C"/>
    <w:rsid w:val="00162BED"/>
    <w:rsid w:val="0016460F"/>
    <w:rsid w:val="00172131"/>
    <w:rsid w:val="00182E02"/>
    <w:rsid w:val="0018551D"/>
    <w:rsid w:val="00186F46"/>
    <w:rsid w:val="001873E6"/>
    <w:rsid w:val="001C1A47"/>
    <w:rsid w:val="001C3B9C"/>
    <w:rsid w:val="001C7493"/>
    <w:rsid w:val="001D620B"/>
    <w:rsid w:val="001D786F"/>
    <w:rsid w:val="001D7D0E"/>
    <w:rsid w:val="001E4450"/>
    <w:rsid w:val="001F45D4"/>
    <w:rsid w:val="001F6D04"/>
    <w:rsid w:val="001F71F7"/>
    <w:rsid w:val="001F77B2"/>
    <w:rsid w:val="00201CFC"/>
    <w:rsid w:val="00212565"/>
    <w:rsid w:val="00224521"/>
    <w:rsid w:val="0023115E"/>
    <w:rsid w:val="002411AF"/>
    <w:rsid w:val="00250217"/>
    <w:rsid w:val="00256CFB"/>
    <w:rsid w:val="00261598"/>
    <w:rsid w:val="002731C3"/>
    <w:rsid w:val="002736E9"/>
    <w:rsid w:val="00276268"/>
    <w:rsid w:val="002802DC"/>
    <w:rsid w:val="0028282B"/>
    <w:rsid w:val="00282B7C"/>
    <w:rsid w:val="00284BA7"/>
    <w:rsid w:val="00292BA3"/>
    <w:rsid w:val="002A1D6C"/>
    <w:rsid w:val="002A2D33"/>
    <w:rsid w:val="002A4D7E"/>
    <w:rsid w:val="002A4F8B"/>
    <w:rsid w:val="002B0314"/>
    <w:rsid w:val="002B5A10"/>
    <w:rsid w:val="002B6C8B"/>
    <w:rsid w:val="002B7CB4"/>
    <w:rsid w:val="002C0C3E"/>
    <w:rsid w:val="002E0073"/>
    <w:rsid w:val="002F1463"/>
    <w:rsid w:val="002F2585"/>
    <w:rsid w:val="002F468E"/>
    <w:rsid w:val="002F5A1D"/>
    <w:rsid w:val="002F61F1"/>
    <w:rsid w:val="003004FB"/>
    <w:rsid w:val="00300EAC"/>
    <w:rsid w:val="003014BD"/>
    <w:rsid w:val="00313DAF"/>
    <w:rsid w:val="00316677"/>
    <w:rsid w:val="003243D1"/>
    <w:rsid w:val="00325655"/>
    <w:rsid w:val="003301B8"/>
    <w:rsid w:val="00333343"/>
    <w:rsid w:val="003334C8"/>
    <w:rsid w:val="00344DDC"/>
    <w:rsid w:val="00350E80"/>
    <w:rsid w:val="00352C29"/>
    <w:rsid w:val="00354974"/>
    <w:rsid w:val="003673C4"/>
    <w:rsid w:val="0038473C"/>
    <w:rsid w:val="00395453"/>
    <w:rsid w:val="00396F11"/>
    <w:rsid w:val="003A6FB1"/>
    <w:rsid w:val="003A7360"/>
    <w:rsid w:val="003C072C"/>
    <w:rsid w:val="003C10CF"/>
    <w:rsid w:val="003C7453"/>
    <w:rsid w:val="003D03D9"/>
    <w:rsid w:val="003E0B34"/>
    <w:rsid w:val="003E489A"/>
    <w:rsid w:val="003F02C5"/>
    <w:rsid w:val="003F3087"/>
    <w:rsid w:val="003F6850"/>
    <w:rsid w:val="003F6A6D"/>
    <w:rsid w:val="003F785C"/>
    <w:rsid w:val="00400E58"/>
    <w:rsid w:val="00402D85"/>
    <w:rsid w:val="0041378B"/>
    <w:rsid w:val="00414402"/>
    <w:rsid w:val="004153BD"/>
    <w:rsid w:val="0041787A"/>
    <w:rsid w:val="00422F99"/>
    <w:rsid w:val="004238D6"/>
    <w:rsid w:val="00423CCC"/>
    <w:rsid w:val="00426BA8"/>
    <w:rsid w:val="004352CE"/>
    <w:rsid w:val="00436669"/>
    <w:rsid w:val="00445F6A"/>
    <w:rsid w:val="004508C9"/>
    <w:rsid w:val="00450B44"/>
    <w:rsid w:val="00454C66"/>
    <w:rsid w:val="00455BE0"/>
    <w:rsid w:val="00467A6E"/>
    <w:rsid w:val="00481289"/>
    <w:rsid w:val="004963FA"/>
    <w:rsid w:val="0049768C"/>
    <w:rsid w:val="004B2C5B"/>
    <w:rsid w:val="004B5636"/>
    <w:rsid w:val="004C134B"/>
    <w:rsid w:val="004D59B3"/>
    <w:rsid w:val="004E08C6"/>
    <w:rsid w:val="005030EA"/>
    <w:rsid w:val="00515654"/>
    <w:rsid w:val="0052600C"/>
    <w:rsid w:val="005427F5"/>
    <w:rsid w:val="00544E0E"/>
    <w:rsid w:val="00545435"/>
    <w:rsid w:val="00567989"/>
    <w:rsid w:val="00574EA8"/>
    <w:rsid w:val="00585B10"/>
    <w:rsid w:val="00586C64"/>
    <w:rsid w:val="005876ED"/>
    <w:rsid w:val="005957C0"/>
    <w:rsid w:val="00596B7E"/>
    <w:rsid w:val="005A79A2"/>
    <w:rsid w:val="005B44C1"/>
    <w:rsid w:val="005C340D"/>
    <w:rsid w:val="005C343E"/>
    <w:rsid w:val="005C60EE"/>
    <w:rsid w:val="005D13CB"/>
    <w:rsid w:val="005D3162"/>
    <w:rsid w:val="005D3C69"/>
    <w:rsid w:val="005F72B8"/>
    <w:rsid w:val="005F76F1"/>
    <w:rsid w:val="00607A71"/>
    <w:rsid w:val="00626AAE"/>
    <w:rsid w:val="006270F5"/>
    <w:rsid w:val="006340A0"/>
    <w:rsid w:val="006351E5"/>
    <w:rsid w:val="00636974"/>
    <w:rsid w:val="00636F25"/>
    <w:rsid w:val="006372D5"/>
    <w:rsid w:val="006439D9"/>
    <w:rsid w:val="006527E9"/>
    <w:rsid w:val="006542E7"/>
    <w:rsid w:val="00662EDC"/>
    <w:rsid w:val="00670565"/>
    <w:rsid w:val="00675989"/>
    <w:rsid w:val="00677874"/>
    <w:rsid w:val="00677CF6"/>
    <w:rsid w:val="00682FAB"/>
    <w:rsid w:val="00690ADD"/>
    <w:rsid w:val="006911A1"/>
    <w:rsid w:val="006912C0"/>
    <w:rsid w:val="00692EE2"/>
    <w:rsid w:val="00697303"/>
    <w:rsid w:val="006B357B"/>
    <w:rsid w:val="006C6E5F"/>
    <w:rsid w:val="006D30EB"/>
    <w:rsid w:val="006E24A9"/>
    <w:rsid w:val="006E2F70"/>
    <w:rsid w:val="006E3883"/>
    <w:rsid w:val="006F4577"/>
    <w:rsid w:val="006F6F02"/>
    <w:rsid w:val="00704DF9"/>
    <w:rsid w:val="007054F5"/>
    <w:rsid w:val="007101E6"/>
    <w:rsid w:val="00712D64"/>
    <w:rsid w:val="00731D1D"/>
    <w:rsid w:val="007321FB"/>
    <w:rsid w:val="00735C11"/>
    <w:rsid w:val="007379E4"/>
    <w:rsid w:val="00741F3A"/>
    <w:rsid w:val="007509A6"/>
    <w:rsid w:val="007544ED"/>
    <w:rsid w:val="007644B7"/>
    <w:rsid w:val="007666DA"/>
    <w:rsid w:val="00775570"/>
    <w:rsid w:val="00775B66"/>
    <w:rsid w:val="00787DB4"/>
    <w:rsid w:val="00797C09"/>
    <w:rsid w:val="007A1417"/>
    <w:rsid w:val="007A2A02"/>
    <w:rsid w:val="007B04D9"/>
    <w:rsid w:val="007B66F2"/>
    <w:rsid w:val="007B7936"/>
    <w:rsid w:val="007C0AC3"/>
    <w:rsid w:val="007C71C1"/>
    <w:rsid w:val="007C7F3B"/>
    <w:rsid w:val="007F254A"/>
    <w:rsid w:val="007F6FA4"/>
    <w:rsid w:val="0080012F"/>
    <w:rsid w:val="00840A87"/>
    <w:rsid w:val="00842C0F"/>
    <w:rsid w:val="00847A4A"/>
    <w:rsid w:val="00852804"/>
    <w:rsid w:val="00856EA6"/>
    <w:rsid w:val="0086107A"/>
    <w:rsid w:val="00867A9B"/>
    <w:rsid w:val="00880433"/>
    <w:rsid w:val="00891544"/>
    <w:rsid w:val="00891EF3"/>
    <w:rsid w:val="00892661"/>
    <w:rsid w:val="008A2A6B"/>
    <w:rsid w:val="008A5D35"/>
    <w:rsid w:val="008B189A"/>
    <w:rsid w:val="008B4255"/>
    <w:rsid w:val="008B4B9D"/>
    <w:rsid w:val="008B54C7"/>
    <w:rsid w:val="008B6906"/>
    <w:rsid w:val="008B710E"/>
    <w:rsid w:val="008C1863"/>
    <w:rsid w:val="008C3BBB"/>
    <w:rsid w:val="008E03BC"/>
    <w:rsid w:val="00900C1A"/>
    <w:rsid w:val="0090308B"/>
    <w:rsid w:val="009151BD"/>
    <w:rsid w:val="009231E2"/>
    <w:rsid w:val="00934C76"/>
    <w:rsid w:val="0093777F"/>
    <w:rsid w:val="00970CAC"/>
    <w:rsid w:val="00982B43"/>
    <w:rsid w:val="0098778A"/>
    <w:rsid w:val="00997D23"/>
    <w:rsid w:val="009A2787"/>
    <w:rsid w:val="009B1046"/>
    <w:rsid w:val="009B2BB2"/>
    <w:rsid w:val="009B49D4"/>
    <w:rsid w:val="009B6425"/>
    <w:rsid w:val="009B6E08"/>
    <w:rsid w:val="009C6232"/>
    <w:rsid w:val="009D656F"/>
    <w:rsid w:val="009E59D0"/>
    <w:rsid w:val="009E5C46"/>
    <w:rsid w:val="009E6281"/>
    <w:rsid w:val="009F7DD0"/>
    <w:rsid w:val="00A02717"/>
    <w:rsid w:val="00A255DC"/>
    <w:rsid w:val="00A25C4B"/>
    <w:rsid w:val="00A44CAF"/>
    <w:rsid w:val="00A4792D"/>
    <w:rsid w:val="00A62407"/>
    <w:rsid w:val="00A73DF0"/>
    <w:rsid w:val="00A77123"/>
    <w:rsid w:val="00A81132"/>
    <w:rsid w:val="00A93871"/>
    <w:rsid w:val="00AA0F0C"/>
    <w:rsid w:val="00AA4967"/>
    <w:rsid w:val="00AB561F"/>
    <w:rsid w:val="00AC1982"/>
    <w:rsid w:val="00AD00E8"/>
    <w:rsid w:val="00AD2B48"/>
    <w:rsid w:val="00AE2982"/>
    <w:rsid w:val="00AE3876"/>
    <w:rsid w:val="00AE7AF0"/>
    <w:rsid w:val="00AF1732"/>
    <w:rsid w:val="00AF3ED2"/>
    <w:rsid w:val="00AF5EF4"/>
    <w:rsid w:val="00AF601F"/>
    <w:rsid w:val="00B01BF8"/>
    <w:rsid w:val="00B029EE"/>
    <w:rsid w:val="00B049D5"/>
    <w:rsid w:val="00B07A83"/>
    <w:rsid w:val="00B30D26"/>
    <w:rsid w:val="00B51CAD"/>
    <w:rsid w:val="00B546FC"/>
    <w:rsid w:val="00B60893"/>
    <w:rsid w:val="00B779E8"/>
    <w:rsid w:val="00B86BEC"/>
    <w:rsid w:val="00BB39E0"/>
    <w:rsid w:val="00BB4341"/>
    <w:rsid w:val="00BC0F50"/>
    <w:rsid w:val="00BD0AB7"/>
    <w:rsid w:val="00BD4A70"/>
    <w:rsid w:val="00BD61AF"/>
    <w:rsid w:val="00BE1458"/>
    <w:rsid w:val="00BE1823"/>
    <w:rsid w:val="00BE547E"/>
    <w:rsid w:val="00BF1FBB"/>
    <w:rsid w:val="00BF5B01"/>
    <w:rsid w:val="00C026C7"/>
    <w:rsid w:val="00C10A52"/>
    <w:rsid w:val="00C12D50"/>
    <w:rsid w:val="00C3546C"/>
    <w:rsid w:val="00C35944"/>
    <w:rsid w:val="00C41AEB"/>
    <w:rsid w:val="00C52065"/>
    <w:rsid w:val="00C61D1B"/>
    <w:rsid w:val="00C62F9B"/>
    <w:rsid w:val="00C6705A"/>
    <w:rsid w:val="00C81565"/>
    <w:rsid w:val="00C858DC"/>
    <w:rsid w:val="00C94973"/>
    <w:rsid w:val="00C95C0A"/>
    <w:rsid w:val="00CA4D73"/>
    <w:rsid w:val="00CB161C"/>
    <w:rsid w:val="00CB1653"/>
    <w:rsid w:val="00CB5809"/>
    <w:rsid w:val="00CB6FB1"/>
    <w:rsid w:val="00CC7902"/>
    <w:rsid w:val="00CD1C88"/>
    <w:rsid w:val="00CD35E1"/>
    <w:rsid w:val="00CD5770"/>
    <w:rsid w:val="00CE2B2C"/>
    <w:rsid w:val="00CE35A3"/>
    <w:rsid w:val="00D03980"/>
    <w:rsid w:val="00D05B1E"/>
    <w:rsid w:val="00D06C99"/>
    <w:rsid w:val="00D23FDB"/>
    <w:rsid w:val="00D3774F"/>
    <w:rsid w:val="00D452E8"/>
    <w:rsid w:val="00D5125C"/>
    <w:rsid w:val="00D5313A"/>
    <w:rsid w:val="00D67556"/>
    <w:rsid w:val="00D726C5"/>
    <w:rsid w:val="00D75CA1"/>
    <w:rsid w:val="00D8513A"/>
    <w:rsid w:val="00D910EC"/>
    <w:rsid w:val="00DA46CF"/>
    <w:rsid w:val="00DB576B"/>
    <w:rsid w:val="00DC0F8D"/>
    <w:rsid w:val="00DC13CE"/>
    <w:rsid w:val="00DC16D1"/>
    <w:rsid w:val="00DC735E"/>
    <w:rsid w:val="00DD2902"/>
    <w:rsid w:val="00DD30EF"/>
    <w:rsid w:val="00DD5851"/>
    <w:rsid w:val="00DE42D2"/>
    <w:rsid w:val="00DE453E"/>
    <w:rsid w:val="00DE5932"/>
    <w:rsid w:val="00DF6D54"/>
    <w:rsid w:val="00E12F37"/>
    <w:rsid w:val="00E17542"/>
    <w:rsid w:val="00E2229F"/>
    <w:rsid w:val="00E240A3"/>
    <w:rsid w:val="00E41569"/>
    <w:rsid w:val="00E64C71"/>
    <w:rsid w:val="00E85FF6"/>
    <w:rsid w:val="00E86313"/>
    <w:rsid w:val="00EC0ED8"/>
    <w:rsid w:val="00EC3172"/>
    <w:rsid w:val="00ED2919"/>
    <w:rsid w:val="00ED3382"/>
    <w:rsid w:val="00ED51CB"/>
    <w:rsid w:val="00EE00BA"/>
    <w:rsid w:val="00EE22EE"/>
    <w:rsid w:val="00EE4DDF"/>
    <w:rsid w:val="00EE7F59"/>
    <w:rsid w:val="00EF47E7"/>
    <w:rsid w:val="00EF619D"/>
    <w:rsid w:val="00EF6AFE"/>
    <w:rsid w:val="00F07A97"/>
    <w:rsid w:val="00F07E14"/>
    <w:rsid w:val="00F11ED9"/>
    <w:rsid w:val="00F147BB"/>
    <w:rsid w:val="00F213FF"/>
    <w:rsid w:val="00F21FE9"/>
    <w:rsid w:val="00F2511A"/>
    <w:rsid w:val="00F260BA"/>
    <w:rsid w:val="00F325F4"/>
    <w:rsid w:val="00F360AA"/>
    <w:rsid w:val="00F411D2"/>
    <w:rsid w:val="00F447A4"/>
    <w:rsid w:val="00F53B80"/>
    <w:rsid w:val="00F54895"/>
    <w:rsid w:val="00F55724"/>
    <w:rsid w:val="00F62968"/>
    <w:rsid w:val="00F6611C"/>
    <w:rsid w:val="00F71F53"/>
    <w:rsid w:val="00F81A2A"/>
    <w:rsid w:val="00FA26B1"/>
    <w:rsid w:val="00FA372E"/>
    <w:rsid w:val="00FA58BC"/>
    <w:rsid w:val="00FC597D"/>
    <w:rsid w:val="00FD0353"/>
    <w:rsid w:val="00FD5261"/>
    <w:rsid w:val="00FE5ABD"/>
    <w:rsid w:val="00FE5DEC"/>
    <w:rsid w:val="00FE6C6C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0214A"/>
  <w15:chartTrackingRefBased/>
  <w15:docId w15:val="{67A2E9EB-6092-4E34-8E3F-CA6CDC9A9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9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9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A46C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46C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46C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46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46C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A4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46C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55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957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57C0"/>
  </w:style>
  <w:style w:type="paragraph" w:styleId="Rodap">
    <w:name w:val="footer"/>
    <w:basedOn w:val="Normal"/>
    <w:link w:val="RodapChar"/>
    <w:uiPriority w:val="99"/>
    <w:unhideWhenUsed/>
    <w:rsid w:val="005957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5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34A61-5636-42BD-B565-0C918C532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1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Adriano Nesi</cp:lastModifiedBy>
  <cp:revision>2</cp:revision>
  <cp:lastPrinted>2021-06-17T13:26:00Z</cp:lastPrinted>
  <dcterms:created xsi:type="dcterms:W3CDTF">2021-12-09T16:41:00Z</dcterms:created>
  <dcterms:modified xsi:type="dcterms:W3CDTF">2021-12-0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ecology-and-evolution</vt:lpwstr>
  </property>
  <property fmtid="{D5CDD505-2E9C-101B-9397-08002B2CF9AE}" pid="11" name="Mendeley Recent Style Name 4_1">
    <vt:lpwstr>Frontiers in Ecology and Evolution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erimental-botany</vt:lpwstr>
  </property>
  <property fmtid="{D5CDD505-2E9C-101B-9397-08002B2CF9AE}" pid="17" name="Mendeley Recent Style Name 7_1">
    <vt:lpwstr>Journal of Experimental Botan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